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C5D23" w14:textId="00493259" w:rsidR="00C42A7F" w:rsidRDefault="00C42A7F" w:rsidP="00C42A7F">
      <w:pPr>
        <w:pageBreakBefore/>
        <w:spacing w:line="360" w:lineRule="auto"/>
        <w:ind w:right="567"/>
        <w:jc w:val="left"/>
        <w:outlineLvl w:val="0"/>
        <w:rPr>
          <w:rFonts w:ascii="Times New Roman" w:hAnsi="Times New Roman" w:cs="Times New Roman"/>
          <w:color w:val="000000" w:themeColor="text1"/>
          <w:sz w:val="22"/>
          <w:lang w:val="en-CA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lang w:eastAsia="ja-JP"/>
        </w:rPr>
        <w:t xml:space="preserve">Appendix </w:t>
      </w:r>
      <w:r>
        <w:rPr>
          <w:rFonts w:ascii="Times New Roman" w:hAnsi="Times New Roman" w:cs="Times New Roman"/>
          <w:color w:val="000000" w:themeColor="text1"/>
          <w:sz w:val="22"/>
          <w:lang w:val="en-CA"/>
        </w:rPr>
        <w:t>Measurement instruments</w:t>
      </w:r>
      <w:r w:rsidR="004B6F0D">
        <w:rPr>
          <w:rFonts w:ascii="Times New Roman" w:hAnsi="Times New Roman" w:cs="Times New Roman" w:hint="eastAsia"/>
          <w:color w:val="000000" w:themeColor="text1"/>
          <w:sz w:val="22"/>
          <w:lang w:val="en-C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4"/>
        <w:gridCol w:w="4053"/>
        <w:gridCol w:w="2209"/>
      </w:tblGrid>
      <w:tr w:rsidR="00C42A7F" w14:paraId="5A87EEE5" w14:textId="77777777" w:rsidTr="00B95F1E">
        <w:tc>
          <w:tcPr>
            <w:tcW w:w="12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3DD9FC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onstruct</w:t>
            </w:r>
          </w:p>
        </w:tc>
        <w:tc>
          <w:tcPr>
            <w:tcW w:w="2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E08353" w14:textId="77777777" w:rsidR="00C42A7F" w:rsidRDefault="00C42A7F" w:rsidP="00B95F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tems</w:t>
            </w:r>
          </w:p>
        </w:tc>
        <w:tc>
          <w:tcPr>
            <w:tcW w:w="13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1AB469" w14:textId="77777777" w:rsidR="00C42A7F" w:rsidRDefault="00C42A7F" w:rsidP="00B95F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ource</w:t>
            </w:r>
          </w:p>
        </w:tc>
      </w:tr>
      <w:tr w:rsidR="00C42A7F" w14:paraId="476F46D2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49D5C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erformance Expectancy</w:t>
            </w:r>
          </w:p>
        </w:tc>
        <w:tc>
          <w:tcPr>
            <w:tcW w:w="24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5A7E9" w14:textId="77777777" w:rsidR="00C42A7F" w:rsidRDefault="00C42A7F" w:rsidP="00B95F1E">
            <w:pPr>
              <w:pStyle w:val="a7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online health communities would provide me with medical information and services timely.</w:t>
            </w:r>
          </w:p>
        </w:tc>
        <w:tc>
          <w:tcPr>
            <w:tcW w:w="133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79F83" w14:textId="53CC02FC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enkatesh et al.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6F62C1D4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CC527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06241B00" w14:textId="77777777" w:rsidR="00C42A7F" w:rsidRDefault="00C42A7F" w:rsidP="00B95F1E">
            <w:pPr>
              <w:pStyle w:val="a7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online health communities would provide me with valuable and accurate information resources.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C7A76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431D34E4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2CE5D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78A3926F" w14:textId="77777777" w:rsidR="00C42A7F" w:rsidRDefault="00C42A7F" w:rsidP="00B95F1E">
            <w:pPr>
              <w:pStyle w:val="a7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using online health communitie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ould make it easier for me to obtain medical services.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5A58F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429D326D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2F5C7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051BC32A" w14:textId="77777777" w:rsidR="00C42A7F" w:rsidRDefault="00C42A7F" w:rsidP="00B95F1E">
            <w:pPr>
              <w:pStyle w:val="a7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using online health communities would improve the quality of my life.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ADD01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0CB13DFB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448E1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CABF0" w14:textId="77777777" w:rsidR="00C42A7F" w:rsidRDefault="00C42A7F" w:rsidP="00B95F1E">
            <w:pPr>
              <w:pStyle w:val="a7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online health communities are useful in my daily life.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D0BF9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597CCB96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A37697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ffort Expectancy 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93F5E" w14:textId="77777777" w:rsidR="00C42A7F" w:rsidRDefault="00C42A7F" w:rsidP="00B95F1E">
            <w:pPr>
              <w:pStyle w:val="a7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it is easy to learn to use online health communities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D0E20D" w14:textId="6982F298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enkatesh et al.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37E19D6C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9B228B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1188FB4D" w14:textId="77777777" w:rsidR="00C42A7F" w:rsidRDefault="00C42A7F" w:rsidP="00B95F1E">
            <w:pPr>
              <w:pStyle w:val="a7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online health communities are easy to operat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D736B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6D8E1DC4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111FF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57FC54B4" w14:textId="77777777" w:rsidR="00C42A7F" w:rsidRDefault="00C42A7F" w:rsidP="00B95F1E">
            <w:pPr>
              <w:pStyle w:val="a7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it is easy to visit online health communities skillfully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A5AE8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4577BA76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8DDD8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550361D6" w14:textId="77777777" w:rsidR="00C42A7F" w:rsidRDefault="00C42A7F" w:rsidP="00B95F1E">
            <w:pPr>
              <w:pStyle w:val="a7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it is easy to search information and services in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D3BB0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3FE00573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90D85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ocial Influence 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C87A30" w14:textId="77777777" w:rsidR="00C42A7F" w:rsidRDefault="00C42A7F" w:rsidP="00B95F1E">
            <w:pPr>
              <w:pStyle w:val="a7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will feel uneasy if my friends use online health communities but I do not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4593C" w14:textId="0EBC638A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enkatesh et al.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1B9656CA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DDE87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308E9B0A" w14:textId="77777777" w:rsidR="00C42A7F" w:rsidRDefault="00C42A7F" w:rsidP="00B95F1E">
            <w:pPr>
              <w:pStyle w:val="a7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eople who influence my behavior think that I should use online health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E98BC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3B97A66A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C4BD6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64362" w14:textId="77777777" w:rsidR="00C42A7F" w:rsidRDefault="00C42A7F" w:rsidP="00B95F1E">
            <w:pPr>
              <w:pStyle w:val="a7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eople who are important to me think that I should use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3DD24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435039BC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D7FF68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acilitating Conditions 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E1CE3" w14:textId="77777777" w:rsidR="00C42A7F" w:rsidRDefault="00C42A7F" w:rsidP="00B95F1E">
            <w:pPr>
              <w:pStyle w:val="a7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have the resources (equipment, network, etc.) to support my use of online health communities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56FDB8" w14:textId="7E4B86C3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enkatesh et al.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3469DEEF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3BC7B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2B22BD0F" w14:textId="77777777" w:rsidR="00C42A7F" w:rsidRDefault="00C42A7F" w:rsidP="00B95F1E">
            <w:pPr>
              <w:pStyle w:val="a7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y knowledge can support my use of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BC462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0DF11D4D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A5010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26FE5C77" w14:textId="77777777" w:rsidR="00C42A7F" w:rsidRDefault="00C42A7F" w:rsidP="00B95F1E">
            <w:pPr>
              <w:pStyle w:val="a7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he platforms of online health communities are compatible with other software I us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2E153B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480599B5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DD488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25CF6323" w14:textId="77777777" w:rsidR="00C42A7F" w:rsidRDefault="00C42A7F" w:rsidP="00B95F1E">
            <w:pPr>
              <w:pStyle w:val="a7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can ask for help online or from others when I have problems in the process of using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1B07C3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2CCE7532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694BD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erceived Risk 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E4E449" w14:textId="77777777" w:rsidR="00C42A7F" w:rsidRDefault="00C42A7F" w:rsidP="00B95F1E">
            <w:pPr>
              <w:pStyle w:val="a7"/>
              <w:numPr>
                <w:ilvl w:val="0"/>
                <w:numId w:val="5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am concerned that there is a payment risk in the online health communities, which cannot guarantee the security of my property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16A541" w14:textId="4138BBB4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un and Lu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4EE02B92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2DD0E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5C97060D" w14:textId="77777777" w:rsidR="00C42A7F" w:rsidRDefault="00C42A7F" w:rsidP="00B95F1E">
            <w:pPr>
              <w:pStyle w:val="a7"/>
              <w:numPr>
                <w:ilvl w:val="0"/>
                <w:numId w:val="5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’m worried about personal privacy exposure on healthcare websit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001C2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6621C355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44D72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1F4BB3E1" w14:textId="77777777" w:rsidR="00C42A7F" w:rsidRDefault="00C42A7F" w:rsidP="00B95F1E">
            <w:pPr>
              <w:pStyle w:val="a7"/>
              <w:numPr>
                <w:ilvl w:val="0"/>
                <w:numId w:val="5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’m worried about wasting time to use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091AF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4B0DDAA1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F8F23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303D6" w14:textId="77777777" w:rsidR="00C42A7F" w:rsidRDefault="00C42A7F" w:rsidP="00B95F1E">
            <w:pPr>
              <w:pStyle w:val="a7"/>
              <w:numPr>
                <w:ilvl w:val="0"/>
                <w:numId w:val="5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’m worried about that some functions of online health communities are still imperfect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70594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149F3935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9207C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ice Value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B0389F" w14:textId="77777777" w:rsidR="00C42A7F" w:rsidRDefault="00C42A7F" w:rsidP="00B95F1E">
            <w:pPr>
              <w:pStyle w:val="a7"/>
              <w:numPr>
                <w:ilvl w:val="0"/>
                <w:numId w:val="6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online health communities is reasonably priced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9041A" w14:textId="20506F40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uan et al.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75320271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25EFA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47E2638D" w14:textId="77777777" w:rsidR="00C42A7F" w:rsidRDefault="00C42A7F" w:rsidP="00B95F1E">
            <w:pPr>
              <w:pStyle w:val="a7"/>
              <w:numPr>
                <w:ilvl w:val="0"/>
                <w:numId w:val="6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 think the services of online health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communities ar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valuabl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the price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2040B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57C1F141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4B133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EA6A7" w14:textId="77777777" w:rsidR="00C42A7F" w:rsidRDefault="00C42A7F" w:rsidP="00B95F1E">
            <w:pPr>
              <w:pStyle w:val="a7"/>
              <w:numPr>
                <w:ilvl w:val="0"/>
                <w:numId w:val="6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t the current price, online health communities provide a good valu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C2631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016F78BF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12115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Health Literacy 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EEDA2" w14:textId="77777777" w:rsidR="00C42A7F" w:rsidRDefault="00C42A7F" w:rsidP="00B95F1E">
            <w:pPr>
              <w:pStyle w:val="a7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know how to find useful resources through online health communities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F32E0" w14:textId="46632450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Hlk114061717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orman and Skinner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  <w:bookmarkEnd w:id="0"/>
          </w:p>
        </w:tc>
      </w:tr>
      <w:tr w:rsidR="00C42A7F" w14:paraId="46CFCD88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7E1CC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0E1E219C" w14:textId="77777777" w:rsidR="00C42A7F" w:rsidRDefault="00C42A7F" w:rsidP="00B95F1E">
            <w:pPr>
              <w:pStyle w:val="a7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know how to solve my health-related problems through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C1C20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0C85D209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CAAB2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59FD2702" w14:textId="77777777" w:rsidR="00C42A7F" w:rsidRDefault="00C42A7F" w:rsidP="00B95F1E">
            <w:pPr>
              <w:pStyle w:val="a7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know which resources are available in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E6858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4E4167CD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7637D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56105912" w14:textId="77777777" w:rsidR="00C42A7F" w:rsidRDefault="00C42A7F" w:rsidP="00B95F1E">
            <w:pPr>
              <w:pStyle w:val="a7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know where can get useful resources in OHC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5FD40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02481101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7FE5C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0525F5ED" w14:textId="77777777" w:rsidR="00C42A7F" w:rsidRDefault="00C42A7F" w:rsidP="00B95F1E">
            <w:pPr>
              <w:pStyle w:val="a7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know how to help myself with the information provided in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84B28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52019230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1142E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072FE0C3" w14:textId="77777777" w:rsidR="00C42A7F" w:rsidRDefault="00C42A7F" w:rsidP="00B95F1E">
            <w:pPr>
              <w:pStyle w:val="a7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know what skills required to evaluate the medical and health resources in OHC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E5E39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0DEA8EA3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22158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66D5E1A4" w14:textId="77777777" w:rsidR="00C42A7F" w:rsidRDefault="00C42A7F" w:rsidP="00B95F1E">
            <w:pPr>
              <w:pStyle w:val="a7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can distinguish between high-quality and low-quality information in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E4505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219B75B9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EB111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BDFAD" w14:textId="77777777" w:rsidR="00C42A7F" w:rsidRDefault="00C42A7F" w:rsidP="00B95F1E">
            <w:pPr>
              <w:pStyle w:val="a7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am confident in making good decisions with using the information provided by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0A520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0BB462AD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FFFD6A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lation Quality 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A9C916" w14:textId="77777777" w:rsidR="00C42A7F" w:rsidRDefault="00C42A7F" w:rsidP="00B95F1E">
            <w:pPr>
              <w:pStyle w:val="a7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the information in online health communities is reliable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943B52" w14:textId="46790728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hen et al.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30ECEA2A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3A4EEF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31F2E741" w14:textId="77777777" w:rsidR="00C42A7F" w:rsidRDefault="00C42A7F" w:rsidP="00B95F1E">
            <w:pPr>
              <w:pStyle w:val="a7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 think that the hospitals, physicians and medicines in online health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communities are authoritative, credible and authentic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E7B4C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6C401CEE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E01D6F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2FD5EC70" w14:textId="77777777" w:rsidR="00C42A7F" w:rsidRDefault="00C42A7F" w:rsidP="00B95F1E">
            <w:pPr>
              <w:pStyle w:val="a7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the services provided in online health communities are reliabl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DC589C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168DAA08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2C281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690CCC5E" w14:textId="77777777" w:rsidR="00C42A7F" w:rsidRDefault="00C42A7F" w:rsidP="00B95F1E">
            <w:pPr>
              <w:pStyle w:val="a7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had good overall experience with using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91594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6FA14E40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C0B186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2267397F" w14:textId="77777777" w:rsidR="00C42A7F" w:rsidRDefault="00C42A7F" w:rsidP="00B95F1E">
            <w:pPr>
              <w:pStyle w:val="a7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the decision to use online health communities is right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5927A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4A0BAE5C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3D7E0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ehavioral Intention 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D7222" w14:textId="77777777" w:rsidR="00C42A7F" w:rsidRDefault="00C42A7F" w:rsidP="00B95F1E">
            <w:pPr>
              <w:pStyle w:val="a7"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I will be willing to learn to use online health communities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0604F" w14:textId="337FB202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enkatesh et al.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5287FA80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CDC69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7D106B94" w14:textId="77777777" w:rsidR="00C42A7F" w:rsidRDefault="00C42A7F" w:rsidP="00B95F1E">
            <w:pPr>
              <w:pStyle w:val="a7"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think I will be willing to try to use online health communities in the futur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BF8E2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6CA93351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1D8D7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88FDD" w14:textId="77777777" w:rsidR="00C42A7F" w:rsidRDefault="00C42A7F" w:rsidP="00B95F1E">
            <w:pPr>
              <w:pStyle w:val="a7"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am willing to recommend online health communities to others if the experience is good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3F05E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3811FE8B" w14:textId="77777777" w:rsidTr="00B95F1E">
        <w:trPr>
          <w:trHeight w:val="159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229D4B" w14:textId="77777777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Usage Behavior </w:t>
            </w:r>
          </w:p>
        </w:tc>
        <w:tc>
          <w:tcPr>
            <w:tcW w:w="2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90B41" w14:textId="77777777" w:rsidR="00C42A7F" w:rsidRDefault="00C42A7F" w:rsidP="00B95F1E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cently, I plan to use online health communities.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31A19F" w14:textId="3F790822" w:rsidR="00C42A7F" w:rsidRDefault="00C42A7F" w:rsidP="00B95F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enkatesh et al.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, Sun and Lu [</w:t>
            </w:r>
            <w:r w:rsidR="00B82014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C42A7F" w14:paraId="0D1E5F75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5EF3AA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46B67A14" w14:textId="77777777" w:rsidR="00C42A7F" w:rsidRDefault="00C42A7F" w:rsidP="00B95F1E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will continue to use online health communities in the futur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762961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0593AE28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40D096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vAlign w:val="center"/>
            <w:hideMark/>
          </w:tcPr>
          <w:p w14:paraId="0E8EF678" w14:textId="77777777" w:rsidR="00C42A7F" w:rsidRDefault="00C42A7F" w:rsidP="00B95F1E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am willing to consult about health issues through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920342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2A7F" w14:paraId="671309EC" w14:textId="77777777" w:rsidTr="00B95F1E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8CEA55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068263" w14:textId="77777777" w:rsidR="00C42A7F" w:rsidRDefault="00C42A7F" w:rsidP="00B95F1E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 am willing to obtain medical and health information through online health communi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C5030D" w14:textId="77777777" w:rsidR="00C42A7F" w:rsidRDefault="00C42A7F" w:rsidP="00B95F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1FAEB3B1" w14:textId="77777777" w:rsidR="003033A7" w:rsidRDefault="003033A7"/>
    <w:sectPr w:rsidR="00303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CE3C6" w14:textId="77777777" w:rsidR="007A450F" w:rsidRDefault="007A450F" w:rsidP="00C42A7F">
      <w:r>
        <w:separator/>
      </w:r>
    </w:p>
  </w:endnote>
  <w:endnote w:type="continuationSeparator" w:id="0">
    <w:p w14:paraId="3E9DF1B9" w14:textId="77777777" w:rsidR="007A450F" w:rsidRDefault="007A450F" w:rsidP="00C42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D84B7" w14:textId="77777777" w:rsidR="007A450F" w:rsidRDefault="007A450F" w:rsidP="00C42A7F">
      <w:r>
        <w:separator/>
      </w:r>
    </w:p>
  </w:footnote>
  <w:footnote w:type="continuationSeparator" w:id="0">
    <w:p w14:paraId="2DA1DD92" w14:textId="77777777" w:rsidR="007A450F" w:rsidRDefault="007A450F" w:rsidP="00C42A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21479"/>
    <w:multiLevelType w:val="hybridMultilevel"/>
    <w:tmpl w:val="EBC6A750"/>
    <w:lvl w:ilvl="0" w:tplc="0D62C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6B312B"/>
    <w:multiLevelType w:val="hybridMultilevel"/>
    <w:tmpl w:val="5F4A0F90"/>
    <w:lvl w:ilvl="0" w:tplc="0D62C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9C478A"/>
    <w:multiLevelType w:val="hybridMultilevel"/>
    <w:tmpl w:val="B14AF598"/>
    <w:lvl w:ilvl="0" w:tplc="0D62C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DA06B8"/>
    <w:multiLevelType w:val="hybridMultilevel"/>
    <w:tmpl w:val="7E90DBF6"/>
    <w:lvl w:ilvl="0" w:tplc="22FEB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07A3A32"/>
    <w:multiLevelType w:val="hybridMultilevel"/>
    <w:tmpl w:val="390E2F1E"/>
    <w:lvl w:ilvl="0" w:tplc="0D62C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5812238"/>
    <w:multiLevelType w:val="hybridMultilevel"/>
    <w:tmpl w:val="C3B47A6C"/>
    <w:lvl w:ilvl="0" w:tplc="0D62C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0D5AF9"/>
    <w:multiLevelType w:val="hybridMultilevel"/>
    <w:tmpl w:val="6394B464"/>
    <w:lvl w:ilvl="0" w:tplc="6DAA97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7007111"/>
    <w:multiLevelType w:val="hybridMultilevel"/>
    <w:tmpl w:val="3A44C854"/>
    <w:lvl w:ilvl="0" w:tplc="98F80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15C3440"/>
    <w:multiLevelType w:val="hybridMultilevel"/>
    <w:tmpl w:val="C7F23A04"/>
    <w:lvl w:ilvl="0" w:tplc="0D62C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FA414C8"/>
    <w:multiLevelType w:val="hybridMultilevel"/>
    <w:tmpl w:val="8084CD0E"/>
    <w:lvl w:ilvl="0" w:tplc="0D62C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2775954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131538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436731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015555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42512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904933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776278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183008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481534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7622706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3A7"/>
    <w:rsid w:val="003033A7"/>
    <w:rsid w:val="004B6F0D"/>
    <w:rsid w:val="00585FC2"/>
    <w:rsid w:val="007A450F"/>
    <w:rsid w:val="00B01F18"/>
    <w:rsid w:val="00B82014"/>
    <w:rsid w:val="00C4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6A021"/>
  <w15:chartTrackingRefBased/>
  <w15:docId w15:val="{18792A67-5416-4006-BF78-C70FA5CC5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A7F"/>
    <w:rPr>
      <w:sz w:val="18"/>
      <w:szCs w:val="18"/>
    </w:rPr>
  </w:style>
  <w:style w:type="paragraph" w:styleId="a7">
    <w:name w:val="List Paragraph"/>
    <w:basedOn w:val="a"/>
    <w:uiPriority w:val="34"/>
    <w:qFormat/>
    <w:rsid w:val="00C42A7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anyao</dc:creator>
  <cp:keywords/>
  <dc:description/>
  <cp:lastModifiedBy>Zhang Qianyao</cp:lastModifiedBy>
  <cp:revision>4</cp:revision>
  <dcterms:created xsi:type="dcterms:W3CDTF">2022-09-14T07:26:00Z</dcterms:created>
  <dcterms:modified xsi:type="dcterms:W3CDTF">2023-03-20T14:09:00Z</dcterms:modified>
</cp:coreProperties>
</file>